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469" w:rsidRPr="00ED0BFD" w:rsidRDefault="00D71469" w:rsidP="00D71469">
      <w:pPr>
        <w:spacing w:line="259" w:lineRule="auto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</w:rPr>
        <w:t>Table S1</w:t>
      </w:r>
      <w:r w:rsidR="007A2259">
        <w:rPr>
          <w:rFonts w:asciiTheme="minorHAnsi" w:eastAsiaTheme="minorHAnsi" w:hAnsiTheme="minorHAnsi" w:cstheme="minorBidi"/>
        </w:rPr>
        <w:t>.</w:t>
      </w:r>
      <w:bookmarkStart w:id="0" w:name="_GoBack"/>
      <w:bookmarkEnd w:id="0"/>
      <w:r w:rsidRPr="00ED0BFD">
        <w:rPr>
          <w:rFonts w:asciiTheme="minorHAnsi" w:eastAsiaTheme="minorHAnsi" w:hAnsiTheme="minorHAnsi" w:cstheme="minorBidi"/>
        </w:rPr>
        <w:t xml:space="preserve"> Initial treatment distribu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D71469" w:rsidRPr="00ED0BFD" w:rsidTr="009A04CE">
        <w:tc>
          <w:tcPr>
            <w:tcW w:w="5382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haracteristic</w:t>
            </w:r>
          </w:p>
        </w:tc>
        <w:tc>
          <w:tcPr>
            <w:tcW w:w="3634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Number (%)</w:t>
            </w:r>
          </w:p>
        </w:tc>
      </w:tr>
      <w:tr w:rsidR="00D71469" w:rsidRPr="00ED0BFD" w:rsidTr="009A04CE">
        <w:tc>
          <w:tcPr>
            <w:tcW w:w="5382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 xml:space="preserve">First line treatment </w:t>
            </w:r>
          </w:p>
          <w:p w:rsidR="00D71469" w:rsidRPr="00ED0BFD" w:rsidRDefault="00D71469" w:rsidP="00D7146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hemotherapy</w:t>
            </w:r>
          </w:p>
          <w:p w:rsidR="00D71469" w:rsidRPr="00ED0BFD" w:rsidRDefault="00D71469" w:rsidP="00D7146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rizotinib</w:t>
            </w:r>
          </w:p>
          <w:p w:rsidR="00D71469" w:rsidRPr="00ED0BFD" w:rsidRDefault="00D71469" w:rsidP="00D7146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EGFR tyrosine kinase inhibitor</w:t>
            </w:r>
          </w:p>
          <w:p w:rsidR="00D71469" w:rsidRPr="00ED0BFD" w:rsidRDefault="00D71469" w:rsidP="00D7146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 xml:space="preserve">Best supportive care </w:t>
            </w:r>
          </w:p>
        </w:tc>
        <w:tc>
          <w:tcPr>
            <w:tcW w:w="3634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60 (63.8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21 (22.3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10 (10.6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3 (3.2)</w:t>
            </w:r>
          </w:p>
        </w:tc>
      </w:tr>
      <w:tr w:rsidR="00D71469" w:rsidRPr="00ED0BFD" w:rsidTr="009A04CE">
        <w:tc>
          <w:tcPr>
            <w:tcW w:w="5382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hemotherapy regimens (n=60)</w:t>
            </w:r>
          </w:p>
          <w:p w:rsidR="00D71469" w:rsidRPr="00ED0BFD" w:rsidRDefault="00D71469" w:rsidP="00D7146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 xml:space="preserve">Pemetrexed – platinum </w:t>
            </w:r>
          </w:p>
          <w:p w:rsidR="00D71469" w:rsidRPr="00ED0BFD" w:rsidRDefault="00D71469" w:rsidP="00D7146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Paclitaxel – platinum</w:t>
            </w:r>
          </w:p>
          <w:p w:rsidR="00D71469" w:rsidRPr="00ED0BFD" w:rsidRDefault="00D71469" w:rsidP="00D71469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Gemcitabine - platinum</w:t>
            </w:r>
          </w:p>
        </w:tc>
        <w:tc>
          <w:tcPr>
            <w:tcW w:w="3634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52 (86.6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5 (8.3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3 (5)</w:t>
            </w:r>
          </w:p>
        </w:tc>
      </w:tr>
      <w:tr w:rsidR="00D71469" w:rsidRPr="00ED0BFD" w:rsidTr="009A04CE">
        <w:tc>
          <w:tcPr>
            <w:tcW w:w="5382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Exposure to Crizotinib</w:t>
            </w:r>
          </w:p>
          <w:p w:rsidR="00D71469" w:rsidRPr="00ED0BFD" w:rsidRDefault="00D71469" w:rsidP="00D71469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rizotinib upfront</w:t>
            </w:r>
          </w:p>
          <w:p w:rsidR="00D71469" w:rsidRPr="00ED0BFD" w:rsidRDefault="00D71469" w:rsidP="00D71469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Crizotinib during later course of treatment</w:t>
            </w:r>
          </w:p>
          <w:p w:rsidR="00D71469" w:rsidRPr="00ED0BFD" w:rsidRDefault="00D71469" w:rsidP="00D71469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Not exposed to Crizotinib during treatment</w:t>
            </w:r>
          </w:p>
        </w:tc>
        <w:tc>
          <w:tcPr>
            <w:tcW w:w="3634" w:type="dxa"/>
          </w:tcPr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21 (22.3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48 (51)</w:t>
            </w:r>
          </w:p>
          <w:p w:rsidR="00D71469" w:rsidRPr="00ED0BFD" w:rsidRDefault="00D71469" w:rsidP="009A04CE">
            <w:pPr>
              <w:spacing w:line="240" w:lineRule="auto"/>
              <w:rPr>
                <w:rFonts w:asciiTheme="minorHAnsi" w:eastAsiaTheme="minorHAnsi" w:hAnsiTheme="minorHAnsi" w:cstheme="minorBidi"/>
              </w:rPr>
            </w:pPr>
            <w:r w:rsidRPr="00ED0BFD">
              <w:rPr>
                <w:rFonts w:asciiTheme="minorHAnsi" w:eastAsiaTheme="minorHAnsi" w:hAnsiTheme="minorHAnsi" w:cstheme="minorBidi"/>
              </w:rPr>
              <w:t>25 (26.6)</w:t>
            </w:r>
          </w:p>
        </w:tc>
      </w:tr>
    </w:tbl>
    <w:p w:rsidR="00301251" w:rsidRDefault="00301251"/>
    <w:sectPr w:rsidR="00301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44D23"/>
    <w:multiLevelType w:val="hybridMultilevel"/>
    <w:tmpl w:val="0980DD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13815"/>
    <w:multiLevelType w:val="hybridMultilevel"/>
    <w:tmpl w:val="72B621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95E4B"/>
    <w:multiLevelType w:val="hybridMultilevel"/>
    <w:tmpl w:val="554A8A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469"/>
    <w:rsid w:val="00271014"/>
    <w:rsid w:val="00301251"/>
    <w:rsid w:val="007A2259"/>
    <w:rsid w:val="00D7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67C5A-7453-492C-B434-FA07679F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46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 Ramaswamy</dc:creator>
  <cp:keywords/>
  <dc:description/>
  <cp:lastModifiedBy>Anant Ramaswamy</cp:lastModifiedBy>
  <cp:revision>2</cp:revision>
  <dcterms:created xsi:type="dcterms:W3CDTF">2016-08-08T05:04:00Z</dcterms:created>
  <dcterms:modified xsi:type="dcterms:W3CDTF">2016-08-08T05:25:00Z</dcterms:modified>
</cp:coreProperties>
</file>